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11CBA" w14:textId="601E22AD" w:rsidR="00F36AF6" w:rsidRDefault="00B012E8">
      <w:pPr>
        <w:rPr>
          <w:rFonts w:ascii="Georgia" w:hAnsi="Georgia"/>
        </w:rPr>
      </w:pPr>
      <w:r>
        <w:rPr>
          <w:rFonts w:ascii="Georgia" w:hAnsi="Georgia"/>
        </w:rPr>
        <w:t xml:space="preserve">Table </w:t>
      </w:r>
      <w:r w:rsidR="0033049E">
        <w:rPr>
          <w:rFonts w:ascii="Georgia" w:hAnsi="Georgia"/>
        </w:rPr>
        <w:t>3</w:t>
      </w:r>
      <w:r>
        <w:rPr>
          <w:rFonts w:ascii="Georgia" w:hAnsi="Georgia"/>
        </w:rPr>
        <w:t xml:space="preserve">. </w:t>
      </w:r>
      <w:r w:rsidR="00637164">
        <w:rPr>
          <w:rFonts w:ascii="Georgia" w:hAnsi="Georgia"/>
        </w:rPr>
        <w:t>AXIS</w:t>
      </w:r>
      <w:r w:rsidR="00935E91">
        <w:rPr>
          <w:rFonts w:ascii="Georgia" w:hAnsi="Georgia"/>
        </w:rPr>
        <w:t xml:space="preserve"> Quality Assessment</w:t>
      </w:r>
    </w:p>
    <w:p w14:paraId="2E24224F" w14:textId="3B44F1D0" w:rsidR="00B012E8" w:rsidRDefault="00B012E8">
      <w:pPr>
        <w:rPr>
          <w:rFonts w:ascii="Georgia" w:hAnsi="Georgia"/>
        </w:rPr>
      </w:pPr>
    </w:p>
    <w:tbl>
      <w:tblPr>
        <w:tblStyle w:val="TableGrid"/>
        <w:tblW w:w="15158" w:type="dxa"/>
        <w:tblLayout w:type="fixed"/>
        <w:tblLook w:val="04A0" w:firstRow="1" w:lastRow="0" w:firstColumn="1" w:lastColumn="0" w:noHBand="0" w:noVBand="1"/>
      </w:tblPr>
      <w:tblGrid>
        <w:gridCol w:w="3964"/>
        <w:gridCol w:w="562"/>
        <w:gridCol w:w="709"/>
        <w:gridCol w:w="709"/>
        <w:gridCol w:w="567"/>
        <w:gridCol w:w="567"/>
        <w:gridCol w:w="567"/>
        <w:gridCol w:w="709"/>
        <w:gridCol w:w="708"/>
        <w:gridCol w:w="709"/>
        <w:gridCol w:w="992"/>
        <w:gridCol w:w="709"/>
        <w:gridCol w:w="709"/>
        <w:gridCol w:w="850"/>
        <w:gridCol w:w="851"/>
        <w:gridCol w:w="567"/>
        <w:gridCol w:w="709"/>
      </w:tblGrid>
      <w:tr w:rsidR="007F350A" w:rsidRPr="000408D6" w14:paraId="1A90B6F7" w14:textId="62574BA5" w:rsidTr="007F350A">
        <w:trPr>
          <w:cantSplit/>
          <w:trHeight w:val="1686"/>
        </w:trPr>
        <w:tc>
          <w:tcPr>
            <w:tcW w:w="3964" w:type="dxa"/>
            <w:tcBorders>
              <w:top w:val="single" w:sz="18" w:space="0" w:color="auto"/>
              <w:bottom w:val="single" w:sz="18" w:space="0" w:color="auto"/>
            </w:tcBorders>
          </w:tcPr>
          <w:p w14:paraId="24D5BAAE" w14:textId="26AC9912" w:rsidR="00EA7745" w:rsidRPr="007B2950" w:rsidRDefault="00EA7745" w:rsidP="00531C09">
            <w:pPr>
              <w:jc w:val="center"/>
              <w:rPr>
                <w:rFonts w:ascii="Georgia" w:hAnsi="Georgia"/>
                <w:b/>
                <w:bCs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20CBB893" w14:textId="171563F4" w:rsidR="00EA7745" w:rsidRPr="000408D6" w:rsidRDefault="00913447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ins w:id="0" w:author="Cherie Caut" w:date="2024-11-23T15:14:00Z" w16du:dateUtc="2024-11-23T04:44:00Z">
              <w:r>
                <w:rPr>
                  <w:rFonts w:ascii="Georgia" w:hAnsi="Georgia" w:cs="Calibri"/>
                  <w:color w:val="000000"/>
                  <w:sz w:val="16"/>
                  <w:szCs w:val="16"/>
                </w:rPr>
                <w:t>Bradfield 2023</w:t>
              </w:r>
            </w:ins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96D03AF" w14:textId="71E2B1CB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Briggs 2018</w:t>
            </w:r>
          </w:p>
          <w:p w14:paraId="3667783B" w14:textId="2F992AC2" w:rsidR="00EA7745" w:rsidRPr="000408D6" w:rsidRDefault="00EA7745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1CEA408" w14:textId="79E1F56B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proofErr w:type="spellStart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Devido</w:t>
            </w:r>
            <w:proofErr w:type="spellEnd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8207F07" w14:textId="323139A0" w:rsidR="00EA7745" w:rsidRPr="000408D6" w:rsidRDefault="00913447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ins w:id="1" w:author="Cherie Caut" w:date="2024-11-23T15:14:00Z" w16du:dateUtc="2024-11-23T04:44:00Z">
              <w:r>
                <w:rPr>
                  <w:rFonts w:ascii="Georgia" w:hAnsi="Georgia" w:cs="Calibri"/>
                  <w:color w:val="000000"/>
                  <w:sz w:val="16"/>
                  <w:szCs w:val="16"/>
                </w:rPr>
                <w:t>Dorney 2022</w:t>
              </w:r>
            </w:ins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688AB28D" w14:textId="35109492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proofErr w:type="spellStart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Fieldwick</w:t>
            </w:r>
            <w:proofErr w:type="spellEnd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 xml:space="preserve"> 2017</w:t>
            </w:r>
          </w:p>
          <w:p w14:paraId="3A7C532A" w14:textId="220A3270" w:rsidR="00EA7745" w:rsidRPr="000408D6" w:rsidRDefault="00EA7745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2D16EB11" w14:textId="77777777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proofErr w:type="spellStart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Ganganna</w:t>
            </w:r>
            <w:proofErr w:type="spellEnd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 xml:space="preserve"> 2017</w:t>
            </w:r>
          </w:p>
          <w:p w14:paraId="4E8F4308" w14:textId="7C3DC3FB" w:rsidR="00EA7745" w:rsidRPr="000408D6" w:rsidRDefault="00EA7745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4CE79B8B" w14:textId="77777777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Guess 2017</w:t>
            </w:r>
          </w:p>
          <w:p w14:paraId="690B5C66" w14:textId="68947775" w:rsidR="00EA7745" w:rsidRPr="000408D6" w:rsidRDefault="00EA7745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14A1F8A0" w14:textId="77777777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proofErr w:type="spellStart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Hammarberg</w:t>
            </w:r>
            <w:proofErr w:type="spellEnd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 xml:space="preserve"> 2019</w:t>
            </w:r>
          </w:p>
          <w:p w14:paraId="73E4B4BB" w14:textId="22B7A656" w:rsidR="00EA7745" w:rsidRPr="000408D6" w:rsidRDefault="00EA7745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A7FC506" w14:textId="42FA3C82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Hogg 2019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E7DEE5E" w14:textId="74D56B3C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proofErr w:type="spellStart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Kizirian</w:t>
            </w:r>
            <w:proofErr w:type="spellEnd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 xml:space="preserve"> 2019</w:t>
            </w:r>
          </w:p>
          <w:p w14:paraId="27F6578E" w14:textId="7A74FB1E" w:rsidR="00EA7745" w:rsidRPr="000408D6" w:rsidRDefault="00EA7745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22990A30" w14:textId="77777777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Maas 2022</w:t>
            </w:r>
          </w:p>
          <w:p w14:paraId="3089B289" w14:textId="74D2B1D8" w:rsidR="00EA7745" w:rsidRPr="000408D6" w:rsidRDefault="00EA7745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889AA5A" w14:textId="77777777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proofErr w:type="spellStart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Manze</w:t>
            </w:r>
            <w:proofErr w:type="spellEnd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 xml:space="preserve"> 2020</w:t>
            </w:r>
          </w:p>
          <w:p w14:paraId="2D930458" w14:textId="51FDA6BA" w:rsidR="00EA7745" w:rsidRPr="000408D6" w:rsidRDefault="00EA7745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702EB611" w14:textId="77777777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proofErr w:type="spellStart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Mida</w:t>
            </w:r>
            <w:proofErr w:type="spellEnd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 xml:space="preserve"> 2021</w:t>
            </w:r>
          </w:p>
          <w:p w14:paraId="7C1A5DE3" w14:textId="0AF1FFC5" w:rsidR="00EA7745" w:rsidRPr="000408D6" w:rsidRDefault="00EA7745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1F6CB230" w14:textId="17F88803" w:rsidR="00EA7745" w:rsidRPr="000408D6" w:rsidRDefault="00B547EE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ins w:id="2" w:author="Cherie Caut" w:date="2024-11-23T15:14:00Z" w16du:dateUtc="2024-11-23T04:44:00Z">
              <w:r>
                <w:rPr>
                  <w:rFonts w:ascii="Georgia" w:hAnsi="Georgia" w:cs="Calibri"/>
                  <w:color w:val="000000"/>
                  <w:sz w:val="16"/>
                  <w:szCs w:val="16"/>
                </w:rPr>
                <w:t>Scheele 2023</w:t>
              </w:r>
            </w:ins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C617C75" w14:textId="774EA714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proofErr w:type="spellStart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Ukoha</w:t>
            </w:r>
            <w:proofErr w:type="spellEnd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 xml:space="preserve"> 2019</w:t>
            </w:r>
          </w:p>
          <w:p w14:paraId="7FE133AB" w14:textId="00EDE603" w:rsidR="00EA7745" w:rsidRPr="000408D6" w:rsidRDefault="00EA7745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9FDB5B8" w14:textId="77777777" w:rsidR="00EA7745" w:rsidRPr="000408D6" w:rsidRDefault="00EA7745" w:rsidP="006215FE">
            <w:pPr>
              <w:jc w:val="center"/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Wang 2021</w:t>
            </w:r>
          </w:p>
          <w:p w14:paraId="49FDE117" w14:textId="77777777" w:rsidR="00EA7745" w:rsidRPr="000408D6" w:rsidRDefault="00EA7745" w:rsidP="00531C09">
            <w:pPr>
              <w:ind w:left="113" w:right="113"/>
              <w:jc w:val="center"/>
              <w:rPr>
                <w:rFonts w:ascii="Georgia" w:hAnsi="Georgia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D7632" w:rsidRPr="000408D6" w14:paraId="41788EEF" w14:textId="2BB11BA1" w:rsidTr="007F350A">
        <w:tc>
          <w:tcPr>
            <w:tcW w:w="3964" w:type="dxa"/>
            <w:tcBorders>
              <w:top w:val="single" w:sz="18" w:space="0" w:color="auto"/>
            </w:tcBorders>
          </w:tcPr>
          <w:p w14:paraId="3CC7F1FB" w14:textId="0C47B16E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1. Were the aims/objectives of the study clear?</w:t>
            </w:r>
          </w:p>
        </w:tc>
        <w:tc>
          <w:tcPr>
            <w:tcW w:w="562" w:type="dxa"/>
            <w:tcBorders>
              <w:top w:val="single" w:sz="18" w:space="0" w:color="auto"/>
            </w:tcBorders>
          </w:tcPr>
          <w:p w14:paraId="23647DA6" w14:textId="42678EF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3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D9AF243" w14:textId="42FDF31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4292416" w14:textId="2516576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17CCFA13" w14:textId="6F754B6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4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1C4CEA81" w14:textId="17FB1E7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4DCD1B7F" w14:textId="5E96A6B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0A4BFA9" w14:textId="688DA37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14:paraId="5B599F25" w14:textId="777BC27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356094BC" w14:textId="650D245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83B25BC" w14:textId="52B6442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3023683A" w14:textId="1578BFA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962451F" w14:textId="4E21B67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2A029E1D" w14:textId="584E9FEF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7CF10A13" w14:textId="4E6478F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5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68D9D9B6" w14:textId="29A3689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447DB506" w14:textId="362ED3F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5D647340" w14:textId="2596703D" w:rsidTr="007F350A">
        <w:trPr>
          <w:trHeight w:val="70"/>
        </w:trPr>
        <w:tc>
          <w:tcPr>
            <w:tcW w:w="3964" w:type="dxa"/>
          </w:tcPr>
          <w:p w14:paraId="49103CD7" w14:textId="13278E08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2. Was the study design appropriate for the stated aim(s)?</w:t>
            </w:r>
          </w:p>
        </w:tc>
        <w:tc>
          <w:tcPr>
            <w:tcW w:w="562" w:type="dxa"/>
          </w:tcPr>
          <w:p w14:paraId="4800FA1B" w14:textId="045BBC4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6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0EFAF207" w14:textId="4C14760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899CD53" w14:textId="35F7BBAF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0824DCD" w14:textId="20786D0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7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4C23BBED" w14:textId="354E864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11ED5495" w14:textId="503B14D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8D297AB" w14:textId="2627725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22115629" w14:textId="74A9CE8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EE1D5D3" w14:textId="333DA7A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E2330F9" w14:textId="5536B59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71A7E45" w14:textId="037A5EB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E6B17A6" w14:textId="1A2FB4C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D771B6F" w14:textId="33A7B62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EB572CE" w14:textId="7F82739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8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7D90A1CF" w14:textId="13F0248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75C8B76" w14:textId="20A7729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3D3A5CC5" w14:textId="545EE34A" w:rsidTr="007F350A">
        <w:tc>
          <w:tcPr>
            <w:tcW w:w="3964" w:type="dxa"/>
          </w:tcPr>
          <w:p w14:paraId="71A636E3" w14:textId="5EDCAD71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3. Was the sample size justified?</w:t>
            </w:r>
          </w:p>
        </w:tc>
        <w:tc>
          <w:tcPr>
            <w:tcW w:w="562" w:type="dxa"/>
          </w:tcPr>
          <w:p w14:paraId="35B34447" w14:textId="51457CA5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9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10949E1A" w14:textId="092042E7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156BE59" w14:textId="0CD163C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DE7BC38" w14:textId="3450A4B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10" w:author="Cherie Caut" w:date="2024-11-23T15:15:00Z" w16du:dateUtc="2024-11-23T04:45:00Z">
              <w:r>
                <w:rPr>
                  <w:rFonts w:ascii="Georgia" w:hAnsi="Georgia"/>
                  <w:sz w:val="16"/>
                  <w:szCs w:val="16"/>
                </w:rPr>
                <w:t>No</w:t>
              </w:r>
            </w:ins>
          </w:p>
        </w:tc>
        <w:tc>
          <w:tcPr>
            <w:tcW w:w="567" w:type="dxa"/>
          </w:tcPr>
          <w:p w14:paraId="3081F3D5" w14:textId="1943823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474088D" w14:textId="3256432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278B85A" w14:textId="440AFBB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1C453834" w14:textId="396D35D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555AEBB" w14:textId="701679DF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2689DEC3" w14:textId="28D4C35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2339757" w14:textId="52B7E20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041966E" w14:textId="7BDAB10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4F34F225" w14:textId="11393F0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0024AB3" w14:textId="4A98BD4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11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No</w:t>
              </w:r>
            </w:ins>
          </w:p>
        </w:tc>
        <w:tc>
          <w:tcPr>
            <w:tcW w:w="567" w:type="dxa"/>
          </w:tcPr>
          <w:p w14:paraId="7F0FBD7D" w14:textId="1B914B4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7427B47" w14:textId="1856968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277F8D21" w14:textId="2C803420" w:rsidTr="007F350A">
        <w:tc>
          <w:tcPr>
            <w:tcW w:w="3964" w:type="dxa"/>
          </w:tcPr>
          <w:p w14:paraId="0305B78E" w14:textId="59ED6931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4. Was the target/reference population clearly defined? (Is it clear who the research was about?)</w:t>
            </w:r>
          </w:p>
        </w:tc>
        <w:tc>
          <w:tcPr>
            <w:tcW w:w="562" w:type="dxa"/>
          </w:tcPr>
          <w:p w14:paraId="3C7A931A" w14:textId="7443951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12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0D5F68BA" w14:textId="1C81D95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D9424A0" w14:textId="2F50D88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384391D" w14:textId="4A680CA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13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20416C82" w14:textId="2700C4A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8EC85E8" w14:textId="3DD7A0CF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4D9BE1D" w14:textId="6ADAB46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605F5E83" w14:textId="16CFE77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6DD2F0B" w14:textId="420C3CD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5B9AAB8" w14:textId="431CE72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ED73A98" w14:textId="5D83A13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1EFCCAF" w14:textId="6625B0D5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78C2BF8" w14:textId="288D335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11F9093" w14:textId="60A2DFD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14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10EA05DB" w14:textId="204C7B3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D5C8797" w14:textId="339701D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7337AA7D" w14:textId="71CA8F22" w:rsidTr="007F350A">
        <w:tc>
          <w:tcPr>
            <w:tcW w:w="3964" w:type="dxa"/>
          </w:tcPr>
          <w:p w14:paraId="63560221" w14:textId="37FCDAE4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562" w:type="dxa"/>
          </w:tcPr>
          <w:p w14:paraId="620E2026" w14:textId="4D868CE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15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759C8F57" w14:textId="1A985C0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3137D0B" w14:textId="5A91BBF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1CDB126A" w14:textId="14BAF8A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16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1233F744" w14:textId="061CE07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EA1AC83" w14:textId="0C9A739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B64225D" w14:textId="126C366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5B871E87" w14:textId="64540BF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5887A59" w14:textId="4A7D717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9AB0B97" w14:textId="2E628B5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1E884EF" w14:textId="002B60B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0409FF0" w14:textId="3EEAF5E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3A448F3B" w14:textId="27B8419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8A306FE" w14:textId="6372A6D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17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0676756B" w14:textId="02635AE7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2E1FF0B" w14:textId="0ECF6587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1816B72C" w14:textId="33020DDB" w:rsidTr="007F350A">
        <w:tc>
          <w:tcPr>
            <w:tcW w:w="3964" w:type="dxa"/>
          </w:tcPr>
          <w:p w14:paraId="3994785E" w14:textId="1102280A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562" w:type="dxa"/>
          </w:tcPr>
          <w:p w14:paraId="346DA9B2" w14:textId="4C6EF33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18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0FDA8AD7" w14:textId="1047FAD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240E0B3" w14:textId="25EBF59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6B80A25" w14:textId="63E1F42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19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4E0D01AB" w14:textId="24E52B3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405D35D" w14:textId="2BBB23F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E8A733F" w14:textId="3AF5EC2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30741746" w14:textId="5069B1E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563F582" w14:textId="371D4E5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0AD94AB" w14:textId="2FCA77D5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E2D65D2" w14:textId="20BC0B4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EA81350" w14:textId="364C946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50F9BEBA" w14:textId="62B9389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781154E" w14:textId="4076FDC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20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09822045" w14:textId="7603B69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0DA61A0" w14:textId="71D86E3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44D047A1" w14:textId="04E02A85" w:rsidTr="007F350A">
        <w:tc>
          <w:tcPr>
            <w:tcW w:w="3964" w:type="dxa"/>
          </w:tcPr>
          <w:p w14:paraId="3A7DBF0B" w14:textId="6E38EC39" w:rsidR="004D7632" w:rsidRPr="000408D6" w:rsidRDefault="004D7632" w:rsidP="004D7632">
            <w:pPr>
              <w:tabs>
                <w:tab w:val="left" w:pos="2235"/>
              </w:tabs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7. Were measures undertaken to address and categorise non-responders?</w:t>
            </w:r>
          </w:p>
        </w:tc>
        <w:tc>
          <w:tcPr>
            <w:tcW w:w="562" w:type="dxa"/>
          </w:tcPr>
          <w:p w14:paraId="1CCD4B93" w14:textId="5776657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21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0516DB59" w14:textId="2EA8CD0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58C5C89" w14:textId="6A7720B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4C69077" w14:textId="6E60AC6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22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58E98A58" w14:textId="592A3F2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126D47D6" w14:textId="368EE5E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5698582" w14:textId="07704F6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3C337882" w14:textId="4A173B9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DF4EA7B" w14:textId="583ECFB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DA2FA7B" w14:textId="66CE288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709" w:type="dxa"/>
          </w:tcPr>
          <w:p w14:paraId="106FFFB4" w14:textId="7ED1AAA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3B146A7" w14:textId="33AE43B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32F0393A" w14:textId="1AF1C16F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27604E2" w14:textId="2FF3020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23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44D8FE69" w14:textId="6EFB1C35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6CBD94E" w14:textId="1EE2EC6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056B8273" w14:textId="755C4685" w:rsidTr="007F350A">
        <w:tc>
          <w:tcPr>
            <w:tcW w:w="3964" w:type="dxa"/>
          </w:tcPr>
          <w:p w14:paraId="08C792E9" w14:textId="2C17E85C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8. Were the risk factor and outcome variables measured appropriate to the aims of the study?</w:t>
            </w:r>
          </w:p>
        </w:tc>
        <w:tc>
          <w:tcPr>
            <w:tcW w:w="562" w:type="dxa"/>
          </w:tcPr>
          <w:p w14:paraId="2BB7D66F" w14:textId="741E8AA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24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6B5BB801" w14:textId="6A326E2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C852BEB" w14:textId="790D38B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7A5E1DAD" w14:textId="0DC2A74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25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38AEE384" w14:textId="2F841D2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85B2130" w14:textId="0483CC2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B14E6EF" w14:textId="7AA3231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7BEC3703" w14:textId="15E1845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236B6A6" w14:textId="575E05F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0076647" w14:textId="07D42FB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6EB72C2" w14:textId="0072247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19E4276" w14:textId="3F68AE4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1F68755F" w14:textId="65E14B17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EFA8D22" w14:textId="18A0AF1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26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79444570" w14:textId="116DDE6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00A5D91" w14:textId="7A3D328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38C83CDB" w14:textId="58B46A40" w:rsidTr="007F350A">
        <w:tc>
          <w:tcPr>
            <w:tcW w:w="3964" w:type="dxa"/>
          </w:tcPr>
          <w:p w14:paraId="6DE861D7" w14:textId="195BBD38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9. Were the risk factor and outcome variables measured correctly using instruments/ measurements that had been trialled, piloted or published previously?</w:t>
            </w:r>
          </w:p>
        </w:tc>
        <w:tc>
          <w:tcPr>
            <w:tcW w:w="562" w:type="dxa"/>
          </w:tcPr>
          <w:p w14:paraId="639D333F" w14:textId="52BAD48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27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06FE5684" w14:textId="7CE7CC8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7B540EC" w14:textId="436C88E7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E1A8021" w14:textId="7F987A7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28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6649BE86" w14:textId="4BA5AE3F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361EF9D7" w14:textId="0B3D798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D637ACE" w14:textId="5F853EA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4C6B1889" w14:textId="324F582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F4537B3" w14:textId="63FC840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3992898" w14:textId="3809E93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5B72D7A" w14:textId="65329EB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F588E7E" w14:textId="0EC0E2C7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35F4433" w14:textId="76849D2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0B0C80E" w14:textId="676AC1B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29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75E8F7DA" w14:textId="4478931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C5D0CB8" w14:textId="35F5B3C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127026B8" w14:textId="38BD9ECC" w:rsidTr="007F350A">
        <w:trPr>
          <w:trHeight w:val="70"/>
        </w:trPr>
        <w:tc>
          <w:tcPr>
            <w:tcW w:w="3964" w:type="dxa"/>
            <w:tcBorders>
              <w:bottom w:val="single" w:sz="4" w:space="0" w:color="auto"/>
            </w:tcBorders>
          </w:tcPr>
          <w:p w14:paraId="3F8A5F31" w14:textId="01C39F9D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10. Is it clear what was used to determined statistical significance and/or precision estimates? (</w:t>
            </w:r>
            <w:proofErr w:type="spellStart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eg</w:t>
            </w:r>
            <w:proofErr w:type="spellEnd"/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, p values, CIs)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1BFFF260" w14:textId="64783C8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30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72AF2C" w14:textId="7BA24A0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8060B1" w14:textId="3A44C30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CFB819A" w14:textId="179E934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31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B6F2B0" w14:textId="282E8D9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89439E" w14:textId="4A516145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F40401" w14:textId="15C19A1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14A5ABA" w14:textId="5A7A431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F83498" w14:textId="5E7146D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876C88" w14:textId="4D76C1D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5B8AE0" w14:textId="658BBAC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EB9BC0" w14:textId="18C8A82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C2EFA4" w14:textId="6B367C6F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A344F6" w14:textId="0595EBE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32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294B14" w14:textId="224A68C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81DB8A" w14:textId="78AF40B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6179D566" w14:textId="59D01865" w:rsidTr="007F350A">
        <w:tc>
          <w:tcPr>
            <w:tcW w:w="3964" w:type="dxa"/>
          </w:tcPr>
          <w:p w14:paraId="72FBA39B" w14:textId="631D6F54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11. Were the methods (including statistical methods) sufficiently described to enable them to be repeated?</w:t>
            </w:r>
          </w:p>
        </w:tc>
        <w:tc>
          <w:tcPr>
            <w:tcW w:w="562" w:type="dxa"/>
          </w:tcPr>
          <w:p w14:paraId="63E71F46" w14:textId="628E666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33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3AC07735" w14:textId="6C03ABE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1935385" w14:textId="6AB1541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4D185AF7" w14:textId="3985BED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34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04A9F683" w14:textId="1E58BB5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762B34B" w14:textId="0FB998F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0850475" w14:textId="3F4001E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3A08EFE5" w14:textId="1250172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59B7D14" w14:textId="6292B42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3E7F38B" w14:textId="500687F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709" w:type="dxa"/>
          </w:tcPr>
          <w:p w14:paraId="7476DCAE" w14:textId="1C36CD2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EFD0077" w14:textId="0055250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1B079572" w14:textId="32A51B2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AF775D8" w14:textId="6387209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35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0CFD0372" w14:textId="02E7356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F44BDAD" w14:textId="3FB3D58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024BF3D2" w14:textId="2B2D474D" w:rsidTr="007F350A">
        <w:tc>
          <w:tcPr>
            <w:tcW w:w="3964" w:type="dxa"/>
          </w:tcPr>
          <w:p w14:paraId="19FC919C" w14:textId="7F0F7183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12. Were the basic data adequately described?</w:t>
            </w:r>
          </w:p>
        </w:tc>
        <w:tc>
          <w:tcPr>
            <w:tcW w:w="562" w:type="dxa"/>
          </w:tcPr>
          <w:p w14:paraId="0F869399" w14:textId="42E30C1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36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096AC233" w14:textId="30C4F8B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D9C715F" w14:textId="448B40C5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A6FCE15" w14:textId="5AF673E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37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5FA8DEAA" w14:textId="39263945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C730C2D" w14:textId="36A34E37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4A7142F" w14:textId="159697B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68BE1009" w14:textId="389F0E2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E3EC4CD" w14:textId="42B6929F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E7A159D" w14:textId="591A3A6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C9C1AE7" w14:textId="284A9B0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BC0D4DA" w14:textId="0A491DE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FB28D3C" w14:textId="082ED5A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8CF4FCA" w14:textId="51FABC8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38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4FE0E8B3" w14:textId="72343B2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3152A52" w14:textId="68F010D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7F350A" w:rsidRPr="000408D6" w14:paraId="305BB7A9" w14:textId="5E053AFE" w:rsidTr="007F350A">
        <w:tc>
          <w:tcPr>
            <w:tcW w:w="3964" w:type="dxa"/>
          </w:tcPr>
          <w:p w14:paraId="36D57C22" w14:textId="4805FECB" w:rsidR="00EA7745" w:rsidRPr="000408D6" w:rsidRDefault="00EA7745" w:rsidP="004C21A0">
            <w:pPr>
              <w:tabs>
                <w:tab w:val="left" w:pos="1095"/>
              </w:tabs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13. Does the response rate raise concerns about non-response bias?</w:t>
            </w:r>
          </w:p>
        </w:tc>
        <w:tc>
          <w:tcPr>
            <w:tcW w:w="562" w:type="dxa"/>
          </w:tcPr>
          <w:p w14:paraId="68F07512" w14:textId="2B695858" w:rsidR="00EA7745" w:rsidRPr="000408D6" w:rsidRDefault="00440C6B" w:rsidP="00711834">
            <w:pPr>
              <w:rPr>
                <w:rFonts w:ascii="Georgia" w:hAnsi="Georgia"/>
                <w:sz w:val="16"/>
                <w:szCs w:val="16"/>
              </w:rPr>
            </w:pPr>
            <w:ins w:id="39" w:author="Cherie Caut" w:date="2024-11-23T15:15:00Z" w16du:dateUtc="2024-11-23T04:45:00Z">
              <w:r>
                <w:rPr>
                  <w:rFonts w:ascii="Georgia" w:hAnsi="Georgia"/>
                  <w:sz w:val="16"/>
                  <w:szCs w:val="16"/>
                </w:rPr>
                <w:t>No</w:t>
              </w:r>
            </w:ins>
          </w:p>
        </w:tc>
        <w:tc>
          <w:tcPr>
            <w:tcW w:w="709" w:type="dxa"/>
          </w:tcPr>
          <w:p w14:paraId="3707EAB6" w14:textId="5C05E35E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709" w:type="dxa"/>
          </w:tcPr>
          <w:p w14:paraId="39684EFF" w14:textId="3E9C4889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567" w:type="dxa"/>
          </w:tcPr>
          <w:p w14:paraId="6066B1A2" w14:textId="760D660C" w:rsidR="00EA7745" w:rsidRPr="000408D6" w:rsidRDefault="00003216" w:rsidP="00711834">
            <w:pPr>
              <w:rPr>
                <w:rFonts w:ascii="Georgia" w:hAnsi="Georgia"/>
                <w:sz w:val="16"/>
                <w:szCs w:val="16"/>
              </w:rPr>
            </w:pPr>
            <w:ins w:id="40" w:author="Cherie Caut" w:date="2024-11-23T15:15:00Z" w16du:dateUtc="2024-11-23T04:45:00Z">
              <w:r>
                <w:rPr>
                  <w:rFonts w:ascii="Georgia" w:hAnsi="Georgia"/>
                  <w:sz w:val="16"/>
                  <w:szCs w:val="16"/>
                </w:rPr>
                <w:t>No</w:t>
              </w:r>
            </w:ins>
          </w:p>
        </w:tc>
        <w:tc>
          <w:tcPr>
            <w:tcW w:w="567" w:type="dxa"/>
          </w:tcPr>
          <w:p w14:paraId="45C4281A" w14:textId="3B6658BA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11433B13" w14:textId="552E0CF6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B3E0245" w14:textId="0860830E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708" w:type="dxa"/>
          </w:tcPr>
          <w:p w14:paraId="74E9FE02" w14:textId="7D8F1E14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3E2593F" w14:textId="7F929FC8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4FC296F9" w14:textId="2910C856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726BF39" w14:textId="6B0574FD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709" w:type="dxa"/>
          </w:tcPr>
          <w:p w14:paraId="2482D5B6" w14:textId="7D9752D0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4A4D5F17" w14:textId="0A796198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851" w:type="dxa"/>
          </w:tcPr>
          <w:p w14:paraId="020CB172" w14:textId="176B3E2C" w:rsidR="00EA7745" w:rsidRPr="000408D6" w:rsidRDefault="00C134E3" w:rsidP="00711834">
            <w:pPr>
              <w:rPr>
                <w:rFonts w:ascii="Georgia" w:hAnsi="Georgia"/>
                <w:sz w:val="16"/>
                <w:szCs w:val="16"/>
              </w:rPr>
            </w:pPr>
            <w:ins w:id="41" w:author="Cherie Caut" w:date="2024-11-23T15:16:00Z" w16du:dateUtc="2024-11-23T04:46:00Z">
              <w:r>
                <w:rPr>
                  <w:rFonts w:ascii="Georgia" w:hAnsi="Georgia"/>
                  <w:sz w:val="16"/>
                  <w:szCs w:val="16"/>
                </w:rPr>
                <w:t>No</w:t>
              </w:r>
            </w:ins>
          </w:p>
        </w:tc>
        <w:tc>
          <w:tcPr>
            <w:tcW w:w="567" w:type="dxa"/>
          </w:tcPr>
          <w:p w14:paraId="1545C322" w14:textId="78417404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9B50CC1" w14:textId="31B66C3E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</w:tr>
      <w:tr w:rsidR="004D7632" w:rsidRPr="000408D6" w14:paraId="4C31D4DD" w14:textId="01B6F081" w:rsidTr="007F350A">
        <w:tc>
          <w:tcPr>
            <w:tcW w:w="3964" w:type="dxa"/>
          </w:tcPr>
          <w:p w14:paraId="49A18CBC" w14:textId="1789BD12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14. If appropriate, was information about non-responders described?</w:t>
            </w:r>
          </w:p>
        </w:tc>
        <w:tc>
          <w:tcPr>
            <w:tcW w:w="562" w:type="dxa"/>
          </w:tcPr>
          <w:p w14:paraId="7A493790" w14:textId="2FE54B1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42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55A0E6EE" w14:textId="5DE6CCB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41A6F70" w14:textId="2C0E3CC7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30EEA86" w14:textId="0ECE75E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43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18C8221D" w14:textId="2238AB4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50D16A5B" w14:textId="2EEF91E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CEA0B44" w14:textId="49DF22F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09BED9E4" w14:textId="2CE20A5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4B6C10A3" w14:textId="3E7AB34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9B9BD6A" w14:textId="1D867CB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5A4978C" w14:textId="40F065F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656C26D" w14:textId="71FF799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96DD75D" w14:textId="71642A1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1131402" w14:textId="5EAC007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44" w:author="Cherie Caut" w:date="2024-11-23T15:19:00Z" w16du:dateUtc="2024-11-23T04:49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05EC1016" w14:textId="6C7935D5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23534AA" w14:textId="726ABA3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69E090D3" w14:textId="77777777" w:rsidTr="007F350A">
        <w:tc>
          <w:tcPr>
            <w:tcW w:w="3964" w:type="dxa"/>
          </w:tcPr>
          <w:p w14:paraId="2FD6354E" w14:textId="436868D0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15. Were the results internally consistent?</w:t>
            </w:r>
          </w:p>
        </w:tc>
        <w:tc>
          <w:tcPr>
            <w:tcW w:w="562" w:type="dxa"/>
          </w:tcPr>
          <w:p w14:paraId="6855DDCD" w14:textId="53C323B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45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47C7ABDB" w14:textId="5260D84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73ADE03" w14:textId="71723C0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502F0ABE" w14:textId="218E2A3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46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5218C514" w14:textId="59CE08A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1B4D65E9" w14:textId="55D2A3F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34B66BA" w14:textId="26058117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7EB0A131" w14:textId="4A7FD4D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709" w:type="dxa"/>
          </w:tcPr>
          <w:p w14:paraId="70AF5B8A" w14:textId="43CC12D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924DAC6" w14:textId="0BC71CFA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709" w:type="dxa"/>
          </w:tcPr>
          <w:p w14:paraId="75E9C627" w14:textId="2599A0B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463B969" w14:textId="1231A82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20CCB2B6" w14:textId="427921D0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3FBD2BB" w14:textId="0799ABF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47" w:author="Cherie Caut" w:date="2024-11-23T15:19:00Z" w16du:dateUtc="2024-11-23T04:49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67F0A11E" w14:textId="45B0355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561F429" w14:textId="61DD893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07B67917" w14:textId="2E32599E" w:rsidTr="007F350A">
        <w:tc>
          <w:tcPr>
            <w:tcW w:w="3964" w:type="dxa"/>
          </w:tcPr>
          <w:p w14:paraId="2EBFF6F5" w14:textId="5C0DEEDF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16. Were the results for the analyses described in the methods, presented?</w:t>
            </w:r>
          </w:p>
        </w:tc>
        <w:tc>
          <w:tcPr>
            <w:tcW w:w="562" w:type="dxa"/>
          </w:tcPr>
          <w:p w14:paraId="5DCA7E9D" w14:textId="6A65169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48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1571D239" w14:textId="7B7BF74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AAE05B0" w14:textId="321CB39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4DDA0106" w14:textId="65F626C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49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4A9A978B" w14:textId="3267A96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7B48A3C" w14:textId="6FE65C3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427F85C" w14:textId="0E7CB46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1C6FD616" w14:textId="6AE91FCF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82A5EE4" w14:textId="380622E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974DCB7" w14:textId="1257AA3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3442056" w14:textId="28FF062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7996480" w14:textId="10872E1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2B1537F" w14:textId="3C12F27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2CABC20E" w14:textId="2D67166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50" w:author="Cherie Caut" w:date="2024-11-23T15:19:00Z" w16du:dateUtc="2024-11-23T04:49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47DD168A" w14:textId="47E4B97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CA4D68B" w14:textId="3E136C2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50C07CD7" w14:textId="3AC76BA9" w:rsidTr="007F350A">
        <w:tc>
          <w:tcPr>
            <w:tcW w:w="3964" w:type="dxa"/>
          </w:tcPr>
          <w:p w14:paraId="7E50095F" w14:textId="08B89894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17. Were the authors‚ discussions and conclusions justified by the results?</w:t>
            </w:r>
          </w:p>
        </w:tc>
        <w:tc>
          <w:tcPr>
            <w:tcW w:w="562" w:type="dxa"/>
          </w:tcPr>
          <w:p w14:paraId="5693CBCD" w14:textId="713361F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51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5F846D2F" w14:textId="6397EE0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35878C6" w14:textId="2D4E9B5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8A01376" w14:textId="2F3B170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52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765D7EA9" w14:textId="22C7DE1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7BD10A62" w14:textId="24C4EB07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D884E82" w14:textId="5A199D8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1138A347" w14:textId="0A71943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AAD3A94" w14:textId="01C923BE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4DC8A4C" w14:textId="1C87394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BB26597" w14:textId="44525F9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5F045D8" w14:textId="1635D5D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DB45033" w14:textId="3DEBB6A3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B6ECDDF" w14:textId="66D3F217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53" w:author="Cherie Caut" w:date="2024-11-23T15:19:00Z" w16du:dateUtc="2024-11-23T04:49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1975A17A" w14:textId="793683E5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F7A1215" w14:textId="1B418256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4D7632" w:rsidRPr="000408D6" w14:paraId="69E11F18" w14:textId="59146161" w:rsidTr="007F350A">
        <w:tc>
          <w:tcPr>
            <w:tcW w:w="3964" w:type="dxa"/>
          </w:tcPr>
          <w:p w14:paraId="038234CD" w14:textId="3818331A" w:rsidR="004D7632" w:rsidRPr="000408D6" w:rsidRDefault="004D7632" w:rsidP="004D7632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18. Were the limitations of the study discussed?</w:t>
            </w:r>
          </w:p>
        </w:tc>
        <w:tc>
          <w:tcPr>
            <w:tcW w:w="562" w:type="dxa"/>
          </w:tcPr>
          <w:p w14:paraId="0651267B" w14:textId="427B5125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54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35305724" w14:textId="0C46770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296DE2B" w14:textId="4FFB1C2B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7390AF5A" w14:textId="08EF6D3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55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1A8BE289" w14:textId="0615209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37E6F2D" w14:textId="31462A7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47BB6D0" w14:textId="0CD5F03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39211C82" w14:textId="580A619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038C07B" w14:textId="540BE782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64F83FD" w14:textId="32ACF4D1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38755CD" w14:textId="1F219594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9F391F6" w14:textId="49CD6EBD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03340D8" w14:textId="16CA6009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5632BBB" w14:textId="6BFB59C8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ins w:id="56" w:author="Cherie Caut" w:date="2024-11-23T15:19:00Z" w16du:dateUtc="2024-11-23T04:49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494B53F8" w14:textId="4AE52FAF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DE8B774" w14:textId="00E4973C" w:rsidR="004D7632" w:rsidRPr="000408D6" w:rsidRDefault="004D7632" w:rsidP="004D7632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  <w:tr w:rsidR="007F350A" w:rsidRPr="000408D6" w14:paraId="289912B0" w14:textId="63D2C896" w:rsidTr="007F350A">
        <w:tc>
          <w:tcPr>
            <w:tcW w:w="3964" w:type="dxa"/>
          </w:tcPr>
          <w:p w14:paraId="7C72C750" w14:textId="467D204F" w:rsidR="00EA7745" w:rsidRPr="000408D6" w:rsidRDefault="00EA7745" w:rsidP="00711834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19. Were there any funding sources or conflicts of interest that may affect the authors‚ interpretation of the results?</w:t>
            </w:r>
          </w:p>
        </w:tc>
        <w:tc>
          <w:tcPr>
            <w:tcW w:w="562" w:type="dxa"/>
          </w:tcPr>
          <w:p w14:paraId="3CFB12AB" w14:textId="45ED0B15" w:rsidR="00EA7745" w:rsidRPr="000408D6" w:rsidRDefault="00B547EE" w:rsidP="00711834">
            <w:pPr>
              <w:rPr>
                <w:rFonts w:ascii="Georgia" w:hAnsi="Georgia"/>
                <w:sz w:val="16"/>
                <w:szCs w:val="16"/>
              </w:rPr>
            </w:pPr>
            <w:ins w:id="57" w:author="Cherie Caut" w:date="2024-11-23T15:15:00Z" w16du:dateUtc="2024-11-23T04:45:00Z">
              <w:r>
                <w:rPr>
                  <w:rFonts w:ascii="Georgia" w:hAnsi="Georgia"/>
                  <w:sz w:val="16"/>
                  <w:szCs w:val="16"/>
                </w:rPr>
                <w:t>No</w:t>
              </w:r>
            </w:ins>
          </w:p>
        </w:tc>
        <w:tc>
          <w:tcPr>
            <w:tcW w:w="709" w:type="dxa"/>
          </w:tcPr>
          <w:p w14:paraId="5A5541F8" w14:textId="53E2C060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C29BBC4" w14:textId="7BBE3034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6002776" w14:textId="25769F59" w:rsidR="00EA7745" w:rsidRPr="000408D6" w:rsidRDefault="00003216" w:rsidP="00711834">
            <w:pPr>
              <w:rPr>
                <w:rFonts w:ascii="Georgia" w:hAnsi="Georgia"/>
                <w:sz w:val="16"/>
                <w:szCs w:val="16"/>
              </w:rPr>
            </w:pPr>
            <w:ins w:id="58" w:author="Cherie Caut" w:date="2024-11-23T15:16:00Z" w16du:dateUtc="2024-11-23T04:46:00Z">
              <w:r>
                <w:rPr>
                  <w:rFonts w:ascii="Georgia" w:hAnsi="Georgia"/>
                  <w:sz w:val="16"/>
                  <w:szCs w:val="16"/>
                </w:rPr>
                <w:t>No</w:t>
              </w:r>
            </w:ins>
          </w:p>
        </w:tc>
        <w:tc>
          <w:tcPr>
            <w:tcW w:w="567" w:type="dxa"/>
          </w:tcPr>
          <w:p w14:paraId="13D0B551" w14:textId="2D5160ED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48C89F52" w14:textId="3630C2D3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394DDC9" w14:textId="351A0809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110D4F6C" w14:textId="22DB2731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AF30012" w14:textId="630A7571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46ACAF30" w14:textId="0C3CFE43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709" w:type="dxa"/>
          </w:tcPr>
          <w:p w14:paraId="69C98CD1" w14:textId="6CB9042B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42C1998" w14:textId="7F466F44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850" w:type="dxa"/>
          </w:tcPr>
          <w:p w14:paraId="5ADEDD18" w14:textId="16BBDA15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3970C71" w14:textId="1FD70C4A" w:rsidR="00EA7745" w:rsidRPr="000408D6" w:rsidRDefault="00037536" w:rsidP="00711834">
            <w:pPr>
              <w:rPr>
                <w:rFonts w:ascii="Georgia" w:hAnsi="Georgia"/>
                <w:sz w:val="16"/>
                <w:szCs w:val="16"/>
              </w:rPr>
            </w:pPr>
            <w:ins w:id="59" w:author="Cherie Caut" w:date="2024-11-23T15:16:00Z" w16du:dateUtc="2024-11-23T04:46:00Z">
              <w:r>
                <w:rPr>
                  <w:rFonts w:ascii="Georgia" w:hAnsi="Georgia"/>
                  <w:sz w:val="16"/>
                  <w:szCs w:val="16"/>
                </w:rPr>
                <w:t>No</w:t>
              </w:r>
            </w:ins>
          </w:p>
        </w:tc>
        <w:tc>
          <w:tcPr>
            <w:tcW w:w="567" w:type="dxa"/>
          </w:tcPr>
          <w:p w14:paraId="32D4CBBE" w14:textId="02A80A12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8660E9E" w14:textId="04552E65" w:rsidR="00EA7745" w:rsidRPr="000408D6" w:rsidRDefault="00EA7745" w:rsidP="0071183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No</w:t>
            </w:r>
          </w:p>
        </w:tc>
      </w:tr>
      <w:tr w:rsidR="007F350A" w:rsidRPr="000408D6" w14:paraId="34115D0F" w14:textId="6E4B7AFE" w:rsidTr="007F350A">
        <w:tc>
          <w:tcPr>
            <w:tcW w:w="3964" w:type="dxa"/>
          </w:tcPr>
          <w:p w14:paraId="136EBB8A" w14:textId="3A55649C" w:rsidR="00EA7745" w:rsidRPr="000408D6" w:rsidRDefault="00EA7745" w:rsidP="00AB4DE4">
            <w:pPr>
              <w:rPr>
                <w:rFonts w:ascii="Georgia" w:hAnsi="Georgia" w:cs="Calibri"/>
                <w:color w:val="000000"/>
                <w:sz w:val="16"/>
                <w:szCs w:val="16"/>
              </w:rPr>
            </w:pPr>
            <w:r w:rsidRPr="000408D6">
              <w:rPr>
                <w:rFonts w:ascii="Georgia" w:hAnsi="Georgia" w:cs="Calibri"/>
                <w:color w:val="000000"/>
                <w:sz w:val="16"/>
                <w:szCs w:val="16"/>
              </w:rPr>
              <w:t>20. Was ethical approval or consent of participants attained?</w:t>
            </w:r>
          </w:p>
        </w:tc>
        <w:tc>
          <w:tcPr>
            <w:tcW w:w="562" w:type="dxa"/>
          </w:tcPr>
          <w:p w14:paraId="1560C038" w14:textId="05267C10" w:rsidR="00EA7745" w:rsidRPr="000408D6" w:rsidRDefault="00074AA4" w:rsidP="00AB4DE4">
            <w:pPr>
              <w:rPr>
                <w:rFonts w:ascii="Georgia" w:hAnsi="Georgia"/>
                <w:sz w:val="16"/>
                <w:szCs w:val="16"/>
              </w:rPr>
            </w:pPr>
            <w:ins w:id="60" w:author="Cherie Caut" w:date="2024-11-23T15:17:00Z" w16du:dateUtc="2024-11-23T04:47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709" w:type="dxa"/>
          </w:tcPr>
          <w:p w14:paraId="1A1D4931" w14:textId="41AFEE96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0AAC8C7" w14:textId="27785DA3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Do not know</w:t>
            </w:r>
          </w:p>
        </w:tc>
        <w:tc>
          <w:tcPr>
            <w:tcW w:w="567" w:type="dxa"/>
          </w:tcPr>
          <w:p w14:paraId="30F8ECCF" w14:textId="27985F9B" w:rsidR="00EA7745" w:rsidRPr="000408D6" w:rsidRDefault="004D7632" w:rsidP="00AB4DE4">
            <w:pPr>
              <w:rPr>
                <w:rFonts w:ascii="Georgia" w:hAnsi="Georgia"/>
                <w:sz w:val="16"/>
                <w:szCs w:val="16"/>
              </w:rPr>
            </w:pPr>
            <w:ins w:id="61" w:author="Cherie Caut" w:date="2024-11-23T15:18:00Z" w16du:dateUtc="2024-11-23T04:48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708DAF25" w14:textId="33F3F489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6851030" w14:textId="79EF3010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9CAAAB9" w14:textId="2600D465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2F045845" w14:textId="43D8082B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CA22A70" w14:textId="5E9DBFF9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4BB1978" w14:textId="77568110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8CCF899" w14:textId="03A38091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A69BD8D" w14:textId="0646A5A3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2599BE5D" w14:textId="7CA5276F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D1433FA" w14:textId="5160F04B" w:rsidR="00EA7745" w:rsidRPr="000408D6" w:rsidRDefault="004D7632" w:rsidP="00AB4DE4">
            <w:pPr>
              <w:rPr>
                <w:rFonts w:ascii="Georgia" w:hAnsi="Georgia"/>
                <w:sz w:val="16"/>
                <w:szCs w:val="16"/>
              </w:rPr>
            </w:pPr>
            <w:ins w:id="62" w:author="Cherie Caut" w:date="2024-11-23T15:19:00Z" w16du:dateUtc="2024-11-23T04:49:00Z">
              <w:r>
                <w:rPr>
                  <w:rFonts w:ascii="Georgia" w:hAnsi="Georgia"/>
                  <w:sz w:val="16"/>
                  <w:szCs w:val="16"/>
                </w:rPr>
                <w:t>Yes</w:t>
              </w:r>
            </w:ins>
          </w:p>
        </w:tc>
        <w:tc>
          <w:tcPr>
            <w:tcW w:w="567" w:type="dxa"/>
          </w:tcPr>
          <w:p w14:paraId="1628BE18" w14:textId="77B81BEC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0BA59EF" w14:textId="38C1D423" w:rsidR="00EA7745" w:rsidRPr="000408D6" w:rsidRDefault="00EA7745" w:rsidP="00AB4DE4">
            <w:pPr>
              <w:rPr>
                <w:rFonts w:ascii="Georgia" w:hAnsi="Georgia"/>
                <w:sz w:val="16"/>
                <w:szCs w:val="16"/>
              </w:rPr>
            </w:pPr>
            <w:r w:rsidRPr="000408D6">
              <w:rPr>
                <w:rFonts w:ascii="Georgia" w:hAnsi="Georgia"/>
                <w:sz w:val="16"/>
                <w:szCs w:val="16"/>
              </w:rPr>
              <w:t>Yes</w:t>
            </w:r>
          </w:p>
        </w:tc>
      </w:tr>
    </w:tbl>
    <w:p w14:paraId="5EFD8C7B" w14:textId="546E76AD" w:rsidR="00B012E8" w:rsidDel="004D7632" w:rsidRDefault="00B012E8">
      <w:pPr>
        <w:rPr>
          <w:del w:id="63" w:author="Cherie Caut" w:date="2024-11-23T15:19:00Z" w16du:dateUtc="2024-11-23T04:49:00Z"/>
          <w:rFonts w:ascii="Georgia" w:hAnsi="Georgia"/>
        </w:rPr>
      </w:pPr>
    </w:p>
    <w:p w14:paraId="72B53DA6" w14:textId="4BE43421" w:rsidR="001C3462" w:rsidRPr="007B2950" w:rsidDel="004D7632" w:rsidRDefault="001C3462" w:rsidP="001C3462">
      <w:pPr>
        <w:jc w:val="center"/>
        <w:rPr>
          <w:del w:id="64" w:author="Cherie Caut" w:date="2024-11-23T15:19:00Z" w16du:dateUtc="2024-11-23T04:49:00Z"/>
          <w:rFonts w:ascii="Georgia" w:hAnsi="Georgia" w:cs="Calibri"/>
          <w:color w:val="000000"/>
          <w:sz w:val="16"/>
          <w:szCs w:val="16"/>
        </w:rPr>
      </w:pPr>
    </w:p>
    <w:p w14:paraId="3740D6F0" w14:textId="2E0B0E3B" w:rsidR="001C3462" w:rsidRPr="007B2950" w:rsidDel="004D7632" w:rsidRDefault="001C3462" w:rsidP="001C3462">
      <w:pPr>
        <w:jc w:val="center"/>
        <w:rPr>
          <w:del w:id="65" w:author="Cherie Caut" w:date="2024-11-23T15:19:00Z" w16du:dateUtc="2024-11-23T04:49:00Z"/>
          <w:rFonts w:ascii="Georgia" w:hAnsi="Georgia" w:cs="Calibri"/>
          <w:color w:val="000000"/>
          <w:sz w:val="16"/>
          <w:szCs w:val="16"/>
        </w:rPr>
      </w:pPr>
    </w:p>
    <w:p w14:paraId="7B72F9B0" w14:textId="4D828C07" w:rsidR="001C3462" w:rsidRPr="007B2950" w:rsidDel="004D7632" w:rsidRDefault="001C3462" w:rsidP="001C3462">
      <w:pPr>
        <w:jc w:val="center"/>
        <w:rPr>
          <w:del w:id="66" w:author="Cherie Caut" w:date="2024-11-23T15:19:00Z" w16du:dateUtc="2024-11-23T04:49:00Z"/>
          <w:rFonts w:ascii="Georgia" w:hAnsi="Georgia" w:cs="Calibri"/>
          <w:color w:val="000000"/>
          <w:sz w:val="16"/>
          <w:szCs w:val="16"/>
        </w:rPr>
      </w:pPr>
    </w:p>
    <w:p w14:paraId="0210F1B9" w14:textId="14FFE007" w:rsidR="000A565C" w:rsidRDefault="000A565C">
      <w:pPr>
        <w:rPr>
          <w:rFonts w:ascii="Georgia" w:hAnsi="Georgia"/>
        </w:rPr>
      </w:pPr>
    </w:p>
    <w:sectPr w:rsidR="000A565C" w:rsidSect="00B012E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herie Caut">
    <w15:presenceInfo w15:providerId="AD" w15:userId="S::Cherie.D.Caut@student.uts.edu.au::9ed90218-c885-4ddf-9202-006fe50830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2E8"/>
    <w:rsid w:val="00003027"/>
    <w:rsid w:val="00003216"/>
    <w:rsid w:val="00007F3B"/>
    <w:rsid w:val="00022C2C"/>
    <w:rsid w:val="00022C37"/>
    <w:rsid w:val="00022CAE"/>
    <w:rsid w:val="00031467"/>
    <w:rsid w:val="00037536"/>
    <w:rsid w:val="000408D6"/>
    <w:rsid w:val="00041F61"/>
    <w:rsid w:val="00046C62"/>
    <w:rsid w:val="00074AA4"/>
    <w:rsid w:val="00090E0F"/>
    <w:rsid w:val="000A565C"/>
    <w:rsid w:val="000C7DBB"/>
    <w:rsid w:val="000D3A89"/>
    <w:rsid w:val="000D7380"/>
    <w:rsid w:val="000D7F1A"/>
    <w:rsid w:val="000E0FA6"/>
    <w:rsid w:val="000F2748"/>
    <w:rsid w:val="00107636"/>
    <w:rsid w:val="0011559C"/>
    <w:rsid w:val="00122121"/>
    <w:rsid w:val="00131828"/>
    <w:rsid w:val="0013682A"/>
    <w:rsid w:val="00174E4A"/>
    <w:rsid w:val="001750D2"/>
    <w:rsid w:val="00175555"/>
    <w:rsid w:val="001945E3"/>
    <w:rsid w:val="001B7764"/>
    <w:rsid w:val="001C3462"/>
    <w:rsid w:val="002053D7"/>
    <w:rsid w:val="00220966"/>
    <w:rsid w:val="0025316B"/>
    <w:rsid w:val="00275C80"/>
    <w:rsid w:val="002B5020"/>
    <w:rsid w:val="00301DEE"/>
    <w:rsid w:val="00312AC3"/>
    <w:rsid w:val="0031518A"/>
    <w:rsid w:val="00316466"/>
    <w:rsid w:val="00325C93"/>
    <w:rsid w:val="00325E26"/>
    <w:rsid w:val="0033049E"/>
    <w:rsid w:val="00343ABE"/>
    <w:rsid w:val="00361BD1"/>
    <w:rsid w:val="0038640D"/>
    <w:rsid w:val="00396FE3"/>
    <w:rsid w:val="00397B5C"/>
    <w:rsid w:val="003D5A97"/>
    <w:rsid w:val="003E0820"/>
    <w:rsid w:val="003E7978"/>
    <w:rsid w:val="003F62F9"/>
    <w:rsid w:val="00431EB1"/>
    <w:rsid w:val="00440C6B"/>
    <w:rsid w:val="00445718"/>
    <w:rsid w:val="004503FD"/>
    <w:rsid w:val="0047235B"/>
    <w:rsid w:val="00472E4C"/>
    <w:rsid w:val="00477C46"/>
    <w:rsid w:val="004C21A0"/>
    <w:rsid w:val="004D7632"/>
    <w:rsid w:val="004E4C67"/>
    <w:rsid w:val="004F7533"/>
    <w:rsid w:val="00502407"/>
    <w:rsid w:val="0051065B"/>
    <w:rsid w:val="00520FD8"/>
    <w:rsid w:val="00523272"/>
    <w:rsid w:val="00531C09"/>
    <w:rsid w:val="00534B51"/>
    <w:rsid w:val="0054273D"/>
    <w:rsid w:val="0054758F"/>
    <w:rsid w:val="00567591"/>
    <w:rsid w:val="00570A63"/>
    <w:rsid w:val="00572969"/>
    <w:rsid w:val="00572F5E"/>
    <w:rsid w:val="00582E58"/>
    <w:rsid w:val="0059533D"/>
    <w:rsid w:val="00596DA0"/>
    <w:rsid w:val="00597DAB"/>
    <w:rsid w:val="005B38D4"/>
    <w:rsid w:val="005B5D19"/>
    <w:rsid w:val="005D603B"/>
    <w:rsid w:val="005D62C5"/>
    <w:rsid w:val="005E1F29"/>
    <w:rsid w:val="005F1A6C"/>
    <w:rsid w:val="005F5EE8"/>
    <w:rsid w:val="006215FE"/>
    <w:rsid w:val="0062418A"/>
    <w:rsid w:val="00626EA4"/>
    <w:rsid w:val="0063257D"/>
    <w:rsid w:val="00637164"/>
    <w:rsid w:val="0063764C"/>
    <w:rsid w:val="00651B1D"/>
    <w:rsid w:val="0065697A"/>
    <w:rsid w:val="00675F6A"/>
    <w:rsid w:val="00685BA0"/>
    <w:rsid w:val="0069391A"/>
    <w:rsid w:val="00693B5E"/>
    <w:rsid w:val="006B443E"/>
    <w:rsid w:val="006D217E"/>
    <w:rsid w:val="00711834"/>
    <w:rsid w:val="00717377"/>
    <w:rsid w:val="00733030"/>
    <w:rsid w:val="00740E0F"/>
    <w:rsid w:val="00752216"/>
    <w:rsid w:val="00755183"/>
    <w:rsid w:val="00772293"/>
    <w:rsid w:val="00776551"/>
    <w:rsid w:val="00776F55"/>
    <w:rsid w:val="00796279"/>
    <w:rsid w:val="007A4A1B"/>
    <w:rsid w:val="007B2950"/>
    <w:rsid w:val="007C17C3"/>
    <w:rsid w:val="007D2311"/>
    <w:rsid w:val="007F0040"/>
    <w:rsid w:val="007F12D0"/>
    <w:rsid w:val="007F13C0"/>
    <w:rsid w:val="007F1BF3"/>
    <w:rsid w:val="007F350A"/>
    <w:rsid w:val="007F5C84"/>
    <w:rsid w:val="007F756D"/>
    <w:rsid w:val="00823A6B"/>
    <w:rsid w:val="00827170"/>
    <w:rsid w:val="008511F5"/>
    <w:rsid w:val="00863E7F"/>
    <w:rsid w:val="008959D3"/>
    <w:rsid w:val="008A2B9F"/>
    <w:rsid w:val="008A4520"/>
    <w:rsid w:val="008D0BB7"/>
    <w:rsid w:val="008E7C59"/>
    <w:rsid w:val="00912EBC"/>
    <w:rsid w:val="00913447"/>
    <w:rsid w:val="00915290"/>
    <w:rsid w:val="009259A6"/>
    <w:rsid w:val="00932028"/>
    <w:rsid w:val="00935E91"/>
    <w:rsid w:val="00944E89"/>
    <w:rsid w:val="00950299"/>
    <w:rsid w:val="00962BDD"/>
    <w:rsid w:val="0096562E"/>
    <w:rsid w:val="0097269C"/>
    <w:rsid w:val="009961CF"/>
    <w:rsid w:val="009A1DA0"/>
    <w:rsid w:val="009B585E"/>
    <w:rsid w:val="009F7CB4"/>
    <w:rsid w:val="00A10160"/>
    <w:rsid w:val="00A341B1"/>
    <w:rsid w:val="00A600B6"/>
    <w:rsid w:val="00A875FA"/>
    <w:rsid w:val="00A965A4"/>
    <w:rsid w:val="00AA7996"/>
    <w:rsid w:val="00AB4DE4"/>
    <w:rsid w:val="00AC2AFF"/>
    <w:rsid w:val="00AC2B99"/>
    <w:rsid w:val="00AC7C3D"/>
    <w:rsid w:val="00AD6DFB"/>
    <w:rsid w:val="00AD79F1"/>
    <w:rsid w:val="00AF1718"/>
    <w:rsid w:val="00B012E8"/>
    <w:rsid w:val="00B16F6F"/>
    <w:rsid w:val="00B24CC2"/>
    <w:rsid w:val="00B547EE"/>
    <w:rsid w:val="00B65365"/>
    <w:rsid w:val="00B77628"/>
    <w:rsid w:val="00BA1196"/>
    <w:rsid w:val="00BB151A"/>
    <w:rsid w:val="00BC5CCB"/>
    <w:rsid w:val="00BD1C05"/>
    <w:rsid w:val="00BE4467"/>
    <w:rsid w:val="00BF354B"/>
    <w:rsid w:val="00BF35EB"/>
    <w:rsid w:val="00C134E3"/>
    <w:rsid w:val="00C177F5"/>
    <w:rsid w:val="00C223DF"/>
    <w:rsid w:val="00C36D65"/>
    <w:rsid w:val="00C75D7F"/>
    <w:rsid w:val="00C818F5"/>
    <w:rsid w:val="00C84757"/>
    <w:rsid w:val="00CA4DAA"/>
    <w:rsid w:val="00CC3CC8"/>
    <w:rsid w:val="00CD221C"/>
    <w:rsid w:val="00D11A5C"/>
    <w:rsid w:val="00D21A96"/>
    <w:rsid w:val="00D556BE"/>
    <w:rsid w:val="00D5599C"/>
    <w:rsid w:val="00D559F3"/>
    <w:rsid w:val="00D566D5"/>
    <w:rsid w:val="00D81B2F"/>
    <w:rsid w:val="00D90DBF"/>
    <w:rsid w:val="00DC2090"/>
    <w:rsid w:val="00DE27A8"/>
    <w:rsid w:val="00E04407"/>
    <w:rsid w:val="00E141F3"/>
    <w:rsid w:val="00E22B8F"/>
    <w:rsid w:val="00E51693"/>
    <w:rsid w:val="00E8192A"/>
    <w:rsid w:val="00E848E8"/>
    <w:rsid w:val="00EA2B77"/>
    <w:rsid w:val="00EA4BD8"/>
    <w:rsid w:val="00EA6F91"/>
    <w:rsid w:val="00EA7745"/>
    <w:rsid w:val="00EB0874"/>
    <w:rsid w:val="00EC78E4"/>
    <w:rsid w:val="00ED0BAC"/>
    <w:rsid w:val="00ED2FFB"/>
    <w:rsid w:val="00ED34BD"/>
    <w:rsid w:val="00ED7C5E"/>
    <w:rsid w:val="00EE049E"/>
    <w:rsid w:val="00F36AF6"/>
    <w:rsid w:val="00F37AFB"/>
    <w:rsid w:val="00F76F3C"/>
    <w:rsid w:val="00F83429"/>
    <w:rsid w:val="00F97077"/>
    <w:rsid w:val="00FA54FD"/>
    <w:rsid w:val="00FC0CE4"/>
    <w:rsid w:val="00FC2294"/>
    <w:rsid w:val="00FF0278"/>
    <w:rsid w:val="00FF0950"/>
    <w:rsid w:val="00FF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D8A21"/>
  <w15:chartTrackingRefBased/>
  <w15:docId w15:val="{29F67914-A315-2845-BFFF-8D0C8E9A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3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243F66-F758-5043-8574-C3A85450D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e Caut</dc:creator>
  <cp:keywords/>
  <dc:description/>
  <cp:lastModifiedBy>Cherie Caut</cp:lastModifiedBy>
  <cp:revision>58</cp:revision>
  <dcterms:created xsi:type="dcterms:W3CDTF">2022-06-13T02:26:00Z</dcterms:created>
  <dcterms:modified xsi:type="dcterms:W3CDTF">2024-11-23T04:49:00Z</dcterms:modified>
</cp:coreProperties>
</file>